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8B262" w14:textId="5AF49E31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  <w:t>FIG.S1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>Primary outcome Bland Altman Plots (left foot)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77B230" wp14:editId="77E2E85C">
            <wp:extent cx="5724525" cy="1943100"/>
            <wp:effectExtent l="0" t="0" r="9525" b="0"/>
            <wp:docPr id="59766215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66215" name="Picture 2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601FC8" wp14:editId="630306FD">
            <wp:extent cx="5724525" cy="1790700"/>
            <wp:effectExtent l="0" t="0" r="9525" b="0"/>
            <wp:docPr id="2123274248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274248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F9CB91" wp14:editId="063007A2">
            <wp:extent cx="5724525" cy="1962150"/>
            <wp:effectExtent l="0" t="0" r="9525" b="0"/>
            <wp:docPr id="1739519529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519529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B3C2A4" wp14:editId="7BA17EA8">
            <wp:extent cx="5731510" cy="1799590"/>
            <wp:effectExtent l="0" t="0" r="2540" b="0"/>
            <wp:docPr id="330410863" name="Picture 5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410863" name="Picture 5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00DC0" w14:textId="77777777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F0464" w:rsidRPr="00F56D3B" w:rsidSect="002F0464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EC68C7" w14:textId="6F40CDB5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S2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>Secondary outcome Bland Altman Plots (right foot)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E297DB" wp14:editId="7D84E4B2">
            <wp:extent cx="5724525" cy="1876425"/>
            <wp:effectExtent l="0" t="0" r="9525" b="9525"/>
            <wp:docPr id="167405629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056296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16E79D1" wp14:editId="6E466FA1">
            <wp:extent cx="5724525" cy="1885950"/>
            <wp:effectExtent l="0" t="0" r="9525" b="0"/>
            <wp:docPr id="673447614" name="Picture 1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447614" name="Picture 1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E11C75" wp14:editId="1F357424">
            <wp:extent cx="5724525" cy="1704975"/>
            <wp:effectExtent l="0" t="0" r="9525" b="9525"/>
            <wp:docPr id="2101910750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1910750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2CEAF" w14:textId="65410DAB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F0464" w:rsidRPr="00F56D3B" w:rsidSect="002F04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56D3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EA7948" wp14:editId="60B55E45">
            <wp:extent cx="5724525" cy="1819275"/>
            <wp:effectExtent l="0" t="0" r="9525" b="9525"/>
            <wp:docPr id="94147959" name="Picture 6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47959" name="Picture 6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sz w:val="24"/>
          <w:szCs w:val="24"/>
        </w:rPr>
        <w:br/>
      </w:r>
    </w:p>
    <w:p w14:paraId="5620043D" w14:textId="77777777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.S3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>Secondary outcome Bland Altman Plots (left foot)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F56D3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9B7A30" wp14:editId="28EE6B10">
            <wp:extent cx="5724525" cy="1800225"/>
            <wp:effectExtent l="0" t="0" r="9525" b="9525"/>
            <wp:docPr id="129539740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39740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F6AE2" w14:textId="77777777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DDB3A8" wp14:editId="5D8E112A">
            <wp:extent cx="5724525" cy="1866900"/>
            <wp:effectExtent l="0" t="0" r="9525" b="0"/>
            <wp:docPr id="931729743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729743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96391A" wp14:editId="2E35559F">
            <wp:extent cx="5724525" cy="1533525"/>
            <wp:effectExtent l="0" t="0" r="9525" b="9525"/>
            <wp:docPr id="1549704437" name="Pictur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704437" name="Picture 1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6D3B">
        <w:rPr>
          <w:rFonts w:ascii="Times New Roman" w:hAnsi="Times New Roman" w:cs="Times New Roman"/>
          <w:noProof/>
          <w:sz w:val="24"/>
          <w:szCs w:val="24"/>
        </w:rPr>
        <w:br/>
      </w:r>
      <w:r w:rsidRPr="00F56D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FBF5C5" wp14:editId="4F2274AD">
            <wp:extent cx="5724525" cy="1838325"/>
            <wp:effectExtent l="0" t="0" r="9525" b="9525"/>
            <wp:docPr id="2091894531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894531" name="Picture 1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8B27C" w14:textId="3DBA3F3E" w:rsidR="002F0464" w:rsidRPr="00F56D3B" w:rsidRDefault="002F0464" w:rsidP="00CF5B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. TABLE 1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3D foot scanner reliability: Intraclass Correlation Coefficient </w:t>
      </w:r>
      <w:r w:rsidR="003A171B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A171B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A171B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3A171B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>rang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701"/>
        <w:gridCol w:w="1701"/>
        <w:gridCol w:w="1418"/>
        <w:gridCol w:w="1701"/>
      </w:tblGrid>
      <w:tr w:rsidR="002F0464" w:rsidRPr="00F56D3B" w14:paraId="20130A74" w14:textId="77777777" w:rsidTr="00F35083">
        <w:trPr>
          <w:trHeight w:val="385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43462" w14:textId="77777777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A7EAD" w14:textId="77777777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52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1A7BFA" w14:textId="77777777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traclass Correlation Coefficient (95% CI)</w:t>
            </w:r>
          </w:p>
        </w:tc>
      </w:tr>
      <w:tr w:rsidR="002F0464" w:rsidRPr="00F56D3B" w14:paraId="71CA527F" w14:textId="77777777" w:rsidTr="00F35083">
        <w:trPr>
          <w:trHeight w:val="81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84B585" w14:textId="77777777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d auth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47DB2" w14:textId="77777777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udy </w:t>
            </w: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si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6C8FE" w14:textId="0B63B88B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ot Length</w:t>
            </w:r>
            <w:r w:rsidR="00B63A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F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97C02" w14:textId="78CC8726" w:rsidR="002F0464" w:rsidRPr="00F56D3B" w:rsidRDefault="00B63A07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thogonal b</w:t>
            </w:r>
            <w:r w:rsidR="002F0464"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widt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OBW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B73A5B" w14:textId="602B8AAD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el width</w:t>
            </w:r>
            <w:r w:rsidR="00B63A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HW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46A8E6" w14:textId="2F085541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ll girth</w:t>
            </w:r>
            <w:r w:rsidR="00B63A0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br/>
              <w:t>(BG)</w:t>
            </w:r>
          </w:p>
        </w:tc>
      </w:tr>
      <w:tr w:rsidR="002F0464" w:rsidRPr="00F56D3B" w14:paraId="1E6AE5F3" w14:textId="77777777" w:rsidTr="00F35083"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79CBD542" w14:textId="0546C323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lester [2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BC14063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FCFCFBC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2613ADC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71BE26A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3C9C3D6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</w:p>
        </w:tc>
      </w:tr>
      <w:tr w:rsidR="002F0464" w:rsidRPr="00F56D3B" w14:paraId="558602B1" w14:textId="77777777" w:rsidTr="00F350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60462D6" w14:textId="7C109731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 Mits [2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07120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0BA1C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 L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98 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C083C9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0 L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91 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8C9808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 L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97 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10E7F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 L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96 R</w:t>
            </w:r>
          </w:p>
        </w:tc>
      </w:tr>
      <w:tr w:rsidR="002F0464" w:rsidRPr="00F56D3B" w14:paraId="2A3822CA" w14:textId="77777777" w:rsidTr="00F350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1221100" w14:textId="4602D621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san [2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2F887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5307B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9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1A590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 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6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97F12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81-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DCB5D3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7-0.99)</w:t>
            </w:r>
          </w:p>
        </w:tc>
      </w:tr>
      <w:tr w:rsidR="002F0464" w:rsidRPr="00F56D3B" w14:paraId="3FBD1B0B" w14:textId="77777777" w:rsidTr="00F350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69B6FA2" w14:textId="50A9A86B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e [2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1661EF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7DD9F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E07C3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C8601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D96C1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2F0464" w:rsidRPr="00F56D3B" w14:paraId="73003C67" w14:textId="77777777" w:rsidTr="00F350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C33FEC" w14:textId="55957F88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nz [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83326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4F20A7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96-0.9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49D6F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8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20-0.9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85AFB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0716BD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10-0.985)</w:t>
            </w:r>
          </w:p>
        </w:tc>
      </w:tr>
      <w:tr w:rsidR="002F0464" w:rsidRPr="00F56D3B" w14:paraId="78BAB4CD" w14:textId="77777777" w:rsidTr="00F350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B1A4343" w14:textId="392AD03F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</w:t>
            </w:r>
            <w:r w:rsidR="00CA1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CA15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934751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3D082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9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2DC26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5-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C47E3C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8 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5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BBB3C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2F0464" w:rsidRPr="00F56D3B" w14:paraId="087C0215" w14:textId="77777777" w:rsidTr="00F35083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DB70BAB" w14:textId="6E3A30F3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riff [</w:t>
            </w:r>
            <w:r w:rsidR="00857A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767E0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68E486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3D4F4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D5A2C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93967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2F0464" w:rsidRPr="00F56D3B" w14:paraId="79FE2A19" w14:textId="77777777" w:rsidTr="00F35083"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1868950E" w14:textId="1F569BD1" w:rsidR="002F0464" w:rsidRPr="00F56D3B" w:rsidRDefault="002F0464" w:rsidP="00CF5BC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fer [3</w:t>
            </w:r>
            <w:r w:rsidR="00187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F2B011D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6BD3B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84-0.98) T1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2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81-0.96) 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65879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72-0.95) T1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87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74-0.95) 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D0435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2372E75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90-0.98) T1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0.95</w:t>
            </w:r>
            <w:r w:rsidRPr="00F56D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(0.88-0.98) T2</w:t>
            </w:r>
          </w:p>
        </w:tc>
      </w:tr>
      <w:tr w:rsidR="002F0464" w:rsidRPr="00F56D3B" w14:paraId="47FC84C3" w14:textId="77777777" w:rsidTr="00F35083">
        <w:tc>
          <w:tcPr>
            <w:tcW w:w="2405" w:type="dxa"/>
            <w:gridSpan w:val="2"/>
            <w:tcBorders>
              <w:left w:val="nil"/>
              <w:right w:val="nil"/>
            </w:tcBorders>
          </w:tcPr>
          <w:p w14:paraId="26A1FAFE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averag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F26AA22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59953E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BF62E1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415F94" w14:textId="77777777" w:rsidR="002F0464" w:rsidRPr="00F56D3B" w:rsidRDefault="002F0464" w:rsidP="00CF5BC9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8</w:t>
            </w:r>
          </w:p>
        </w:tc>
      </w:tr>
    </w:tbl>
    <w:p w14:paraId="06C3C5FD" w14:textId="77777777" w:rsidR="00684E81" w:rsidRDefault="002F0464" w:rsidP="00CF5BC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684E81" w:rsidSect="002F04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1F8F2B04" w14:textId="3C8FE307" w:rsidR="00684E81" w:rsidRPr="00F56D3B" w:rsidRDefault="00684E81" w:rsidP="00684E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. 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Standard Error of the Mean (SEM) for 3D foot scanner and </w:t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>manual measurem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993"/>
        <w:gridCol w:w="1134"/>
        <w:gridCol w:w="1134"/>
        <w:gridCol w:w="1701"/>
      </w:tblGrid>
      <w:tr w:rsidR="00684E81" w:rsidRPr="00F56D3B" w14:paraId="1B7D26FF" w14:textId="77777777" w:rsidTr="0016174E">
        <w:tc>
          <w:tcPr>
            <w:tcW w:w="3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720375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FB7285" w14:textId="77777777" w:rsidR="00684E81" w:rsidRPr="00F56D3B" w:rsidRDefault="00684E81" w:rsidP="009F65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D foot scanner 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656269" w14:textId="77777777" w:rsidR="00684E81" w:rsidRPr="00F56D3B" w:rsidRDefault="00684E81" w:rsidP="009F65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al measurement</w:t>
            </w:r>
          </w:p>
        </w:tc>
      </w:tr>
      <w:tr w:rsidR="00684E81" w:rsidRPr="00F56D3B" w14:paraId="1E3E4545" w14:textId="77777777" w:rsidTr="0016174E">
        <w:tc>
          <w:tcPr>
            <w:tcW w:w="33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4DB7BD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t dimens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EA2DA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A7330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1EB26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er 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D7149A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used</w:t>
            </w:r>
          </w:p>
        </w:tc>
      </w:tr>
      <w:tr w:rsidR="00684E81" w:rsidRPr="00F56D3B" w14:paraId="32D95D09" w14:textId="77777777" w:rsidTr="0016174E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55F41C11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Foot length (FL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0E59444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275B13F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81D8EBD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0F99BC2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Ritz stick</w:t>
            </w:r>
          </w:p>
        </w:tc>
      </w:tr>
      <w:tr w:rsidR="00684E81" w:rsidRPr="00F56D3B" w14:paraId="23366B50" w14:textId="77777777" w:rsidTr="0016174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7D2E9FA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Orthogonal ball width (OB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6EF24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F11151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23713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7CE69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Ritz stick</w:t>
            </w:r>
          </w:p>
        </w:tc>
      </w:tr>
      <w:tr w:rsidR="00684E81" w:rsidRPr="00F56D3B" w14:paraId="6A119276" w14:textId="77777777" w:rsidTr="0016174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9BF9561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Ball girth (B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2A8B8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F65B3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D491D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AA325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Tape measure</w:t>
            </w:r>
          </w:p>
        </w:tc>
      </w:tr>
      <w:tr w:rsidR="00684E81" w:rsidRPr="00F56D3B" w14:paraId="6C4F770A" w14:textId="77777777" w:rsidTr="0016174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F2CB8C5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Heel width (H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B939BB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87E72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7A824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A46EA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Ritz stick</w:t>
            </w:r>
          </w:p>
        </w:tc>
      </w:tr>
      <w:tr w:rsidR="00684E81" w:rsidRPr="00F56D3B" w14:paraId="2597E0DE" w14:textId="77777777" w:rsidTr="0016174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F96BA89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Foot waist (FW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7EF602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07534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D3ADC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7E422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Tape measure</w:t>
            </w:r>
          </w:p>
        </w:tc>
      </w:tr>
      <w:tr w:rsidR="00684E81" w:rsidRPr="00F56D3B" w14:paraId="1D63ACED" w14:textId="77777777" w:rsidTr="0016174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E9A6982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Short heel (S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E774C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354A2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2A345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E4E6D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Tape measure</w:t>
            </w:r>
          </w:p>
        </w:tc>
      </w:tr>
      <w:tr w:rsidR="00684E81" w:rsidRPr="00F56D3B" w14:paraId="6AAA2764" w14:textId="77777777" w:rsidTr="0016174E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3EDC75C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Ankle circumference (A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05BDEF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4456E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84B01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2281F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Tape measure</w:t>
            </w:r>
          </w:p>
        </w:tc>
      </w:tr>
      <w:tr w:rsidR="00684E81" w:rsidRPr="00F56D3B" w14:paraId="5CA45C5B" w14:textId="77777777" w:rsidTr="0016174E"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1CB62A61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Anatomic ball width (ABW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384992B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F4B680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0A28F7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BD244C0" w14:textId="77777777" w:rsidR="00684E81" w:rsidRPr="00F56D3B" w:rsidRDefault="00684E81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Ritz stick</w:t>
            </w:r>
          </w:p>
        </w:tc>
      </w:tr>
    </w:tbl>
    <w:p w14:paraId="2877EA66" w14:textId="6E614709" w:rsidR="00684E81" w:rsidRDefault="00684E81" w:rsidP="00684E81">
      <w:r w:rsidRPr="00F56D3B">
        <w:rPr>
          <w:rFonts w:ascii="Times New Roman" w:hAnsi="Times New Roman" w:cs="Times New Roman"/>
          <w:sz w:val="24"/>
          <w:szCs w:val="24"/>
        </w:rPr>
        <w:t>All values shown are for the right foot</w:t>
      </w:r>
      <w:r w:rsidR="0029188C">
        <w:rPr>
          <w:rFonts w:ascii="Times New Roman" w:hAnsi="Times New Roman" w:cs="Times New Roman"/>
          <w:sz w:val="24"/>
          <w:szCs w:val="24"/>
        </w:rPr>
        <w:t xml:space="preserve"> in centimetres</w:t>
      </w:r>
    </w:p>
    <w:p w14:paraId="1B680EA4" w14:textId="77777777" w:rsidR="00684E81" w:rsidRDefault="002F0464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684E81" w:rsidSect="002F04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0B39D511" w14:textId="71CA69F6" w:rsidR="00CF5BC9" w:rsidRPr="00F56D3B" w:rsidRDefault="00CF5BC9" w:rsidP="00CF5BC9">
      <w:pPr>
        <w:spacing w:line="480" w:lineRule="auto"/>
        <w:rPr>
          <w:rFonts w:ascii="Times New Roman" w:hAnsi="Times New Roman" w:cs="Times New Roman"/>
          <w:color w:val="2B2B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B2B00"/>
          <w:sz w:val="24"/>
          <w:szCs w:val="24"/>
        </w:rPr>
        <w:lastRenderedPageBreak/>
        <w:t xml:space="preserve">SUPP. </w:t>
      </w:r>
      <w:r w:rsidRPr="00F56D3B">
        <w:rPr>
          <w:rFonts w:ascii="Times New Roman" w:hAnsi="Times New Roman" w:cs="Times New Roman"/>
          <w:b/>
          <w:bCs/>
          <w:color w:val="2B2B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2B2B00"/>
          <w:sz w:val="24"/>
          <w:szCs w:val="24"/>
        </w:rPr>
        <w:t>3</w:t>
      </w:r>
      <w:r w:rsidRPr="00F56D3B">
        <w:rPr>
          <w:rFonts w:ascii="Times New Roman" w:hAnsi="Times New Roman" w:cs="Times New Roman"/>
          <w:b/>
          <w:bCs/>
          <w:color w:val="2B2B00"/>
          <w:sz w:val="24"/>
          <w:szCs w:val="24"/>
        </w:rPr>
        <w:tab/>
        <w:t xml:space="preserve">Comparison of 3DST scanner reliability (ICC) with other 3D foot </w:t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56D3B">
        <w:rPr>
          <w:rFonts w:ascii="Times New Roman" w:hAnsi="Times New Roman" w:cs="Times New Roman"/>
          <w:b/>
          <w:bCs/>
          <w:color w:val="2B2B00"/>
          <w:sz w:val="24"/>
          <w:szCs w:val="24"/>
        </w:rPr>
        <w:t>scanner studie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938"/>
        <w:gridCol w:w="754"/>
        <w:gridCol w:w="1047"/>
        <w:gridCol w:w="982"/>
        <w:gridCol w:w="901"/>
        <w:gridCol w:w="754"/>
        <w:gridCol w:w="778"/>
        <w:gridCol w:w="913"/>
      </w:tblGrid>
      <w:tr w:rsidR="00CF5BC9" w:rsidRPr="00F56D3B" w14:paraId="1FD2C26E" w14:textId="77777777" w:rsidTr="00AE5429">
        <w:tc>
          <w:tcPr>
            <w:tcW w:w="906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AF9ACF" w14:textId="1DE3B55E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Inter-rater reliability </w:t>
            </w:r>
            <w:r w:rsidR="00ED1D05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– Intraclass Correlation Coefficient 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(ICC)</w:t>
            </w:r>
          </w:p>
        </w:tc>
      </w:tr>
      <w:tr w:rsidR="002945BE" w:rsidRPr="00F56D3B" w14:paraId="7869D041" w14:textId="77777777" w:rsidTr="00AE5429"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79B78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Foot dimens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2670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This stud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80967" w14:textId="28B0E474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Ballester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6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DB0A5" w14:textId="147837CA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De Mits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7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EB049" w14:textId="3558FEF3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Hassan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8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3DD495" w14:textId="63F31863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Lee 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9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13FE9" w14:textId="627BF7EF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Menz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30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CD70B7" w14:textId="1366BE36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Witana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36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</w:tr>
      <w:tr w:rsidR="002945BE" w:rsidRPr="00F56D3B" w14:paraId="6717E30D" w14:textId="77777777" w:rsidTr="00AE5429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0E673B29" w14:textId="2A86EA0B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Foot length</w:t>
            </w:r>
            <w:r w:rsidR="00BB7113" w:rsidRPr="00BB7113">
              <w:rPr>
                <w:rFonts w:ascii="Times New Roman" w:hAnsi="Times New Roman" w:cs="Times New Roman"/>
                <w:color w:val="2B2B00"/>
              </w:rPr>
              <w:t xml:space="preserve"> (FL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29555CF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ADBB3F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6992D9F9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41C112DA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26FD168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5656110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3ED75D0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</w:tr>
      <w:tr w:rsidR="002945BE" w:rsidRPr="00F56D3B" w14:paraId="1AF1534A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6E54F3" w14:textId="316C0755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Ortho</w:t>
            </w:r>
            <w:r w:rsidR="002959AF" w:rsidRPr="00BB7113">
              <w:rPr>
                <w:rFonts w:ascii="Times New Roman" w:hAnsi="Times New Roman" w:cs="Times New Roman"/>
                <w:color w:val="2B2B00"/>
              </w:rPr>
              <w:t>gonal</w:t>
            </w:r>
            <w:r w:rsidRPr="00BB7113">
              <w:rPr>
                <w:rFonts w:ascii="Times New Roman" w:hAnsi="Times New Roman" w:cs="Times New Roman"/>
                <w:color w:val="2B2B00"/>
              </w:rPr>
              <w:t xml:space="preserve"> ball width</w:t>
            </w:r>
            <w:r w:rsidR="00BB7113">
              <w:rPr>
                <w:rFonts w:ascii="Times New Roman" w:hAnsi="Times New Roman" w:cs="Times New Roman"/>
                <w:color w:val="2B2B00"/>
              </w:rPr>
              <w:t xml:space="preserve"> (OBW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5BD9EF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688DF9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BF5BC7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D4B94D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9AE3A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C1DA50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850484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</w:tr>
      <w:tr w:rsidR="002945BE" w:rsidRPr="00F56D3B" w14:paraId="4953964D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14F7A7" w14:textId="457D322E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Ball girth</w:t>
            </w:r>
            <w:r w:rsidR="00BB7113">
              <w:rPr>
                <w:rFonts w:ascii="Times New Roman" w:hAnsi="Times New Roman" w:cs="Times New Roman"/>
                <w:color w:val="2B2B00"/>
              </w:rPr>
              <w:t xml:space="preserve"> (BG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A6D9D3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A35B8E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A04236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BD009C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14EB51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894673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0481B7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</w:tr>
      <w:tr w:rsidR="002945BE" w:rsidRPr="00F56D3B" w14:paraId="563E75E8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B9E689" w14:textId="5190FDBB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Heel width</w:t>
            </w:r>
            <w:r w:rsidR="00BB7113">
              <w:rPr>
                <w:rFonts w:ascii="Times New Roman" w:hAnsi="Times New Roman" w:cs="Times New Roman"/>
                <w:color w:val="2B2B00"/>
              </w:rPr>
              <w:t xml:space="preserve"> (HW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4CDD216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701784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E70E16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B8559C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5D139D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6A41F0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147456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</w:tr>
      <w:tr w:rsidR="002945BE" w:rsidRPr="00F56D3B" w14:paraId="20DC261D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3E17EE" w14:textId="7C26DD32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Foot waist </w:t>
            </w:r>
            <w:r w:rsidR="00BB7113">
              <w:rPr>
                <w:rFonts w:ascii="Times New Roman" w:hAnsi="Times New Roman" w:cs="Times New Roman"/>
              </w:rPr>
              <w:t>(FW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A28C65A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94E29B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A2FBB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75A06C9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67271B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F803399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448331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</w:tr>
      <w:tr w:rsidR="002945BE" w:rsidRPr="00F56D3B" w14:paraId="60A611F7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AEE194" w14:textId="143CA025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Short heel </w:t>
            </w:r>
            <w:r w:rsidR="00BB7113">
              <w:rPr>
                <w:rFonts w:ascii="Times New Roman" w:hAnsi="Times New Roman" w:cs="Times New Roman"/>
              </w:rPr>
              <w:t>(SH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810C9B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716B73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D7E7A2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820786A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0B8635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CC7922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F3E35E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</w:tr>
      <w:tr w:rsidR="002945BE" w:rsidRPr="00F56D3B" w14:paraId="43DD80F4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E0C1C07" w14:textId="2789D9F4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Ankle circumference </w:t>
            </w:r>
            <w:r w:rsidR="00BB7113">
              <w:rPr>
                <w:rFonts w:ascii="Times New Roman" w:hAnsi="Times New Roman" w:cs="Times New Roman"/>
              </w:rPr>
              <w:t>(AC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19C169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C1B0408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3767FB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40DB2D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C93DB5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F53947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4747C9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</w:tr>
      <w:tr w:rsidR="002945BE" w:rsidRPr="00F56D3B" w14:paraId="77E1F759" w14:textId="77777777" w:rsidTr="00AE5429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23A8FC64" w14:textId="73F3CE7D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Anatomical ball width </w:t>
            </w:r>
            <w:r w:rsidR="00BB7113">
              <w:rPr>
                <w:rFonts w:ascii="Times New Roman" w:hAnsi="Times New Roman" w:cs="Times New Roman"/>
              </w:rPr>
              <w:t>(ABW)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24E7437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6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57135251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1B49C87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789C4B4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1F01D38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5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241C434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</w:tcPr>
          <w:p w14:paraId="6B4CAEF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CF5BC9" w:rsidRPr="00F56D3B" w14:paraId="191A0812" w14:textId="77777777" w:rsidTr="00AE5429">
        <w:tc>
          <w:tcPr>
            <w:tcW w:w="906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DB10A3" w14:textId="05652518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Intra-rater reliability </w:t>
            </w:r>
            <w:r w:rsidR="00ED1D05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– Intraclass Correlation Coefficient 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(ICC)</w:t>
            </w:r>
          </w:p>
        </w:tc>
      </w:tr>
      <w:tr w:rsidR="00D53C1D" w:rsidRPr="00F56D3B" w14:paraId="4C2A89B9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5FA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  <w:tc>
          <w:tcPr>
            <w:tcW w:w="17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42B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This study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F652" w14:textId="2A293B2C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Hassan et al. </w:t>
            </w:r>
            <w:r w:rsidR="00D53C1D">
              <w:rPr>
                <w:rFonts w:ascii="Times New Roman" w:hAnsi="Times New Roman" w:cs="Times New Roman"/>
                <w:b/>
                <w:bCs/>
                <w:color w:val="2B2B00"/>
              </w:rPr>
              <w:br/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[2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8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F8155" w14:textId="5E7AE55B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Witana et al. [3</w:t>
            </w:r>
            <w:r w:rsidR="00447FB2">
              <w:rPr>
                <w:rFonts w:ascii="Times New Roman" w:hAnsi="Times New Roman" w:cs="Times New Roman"/>
                <w:b/>
                <w:bCs/>
                <w:color w:val="2B2B00"/>
              </w:rPr>
              <w:t>6</w:t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14FA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086D2E79" w14:textId="77777777" w:rsidTr="00AE5429"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F24B0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Foot dimensio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46C88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Rater 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49152" w14:textId="38332124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Rater </w:t>
            </w:r>
            <w:r w:rsidR="00E6725E">
              <w:rPr>
                <w:rFonts w:ascii="Times New Roman" w:hAnsi="Times New Roman" w:cs="Times New Roman"/>
                <w:b/>
                <w:bCs/>
                <w:color w:val="2B2B00"/>
              </w:rPr>
              <w:br/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7D08F" w14:textId="1C8B2511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Rater </w:t>
            </w:r>
            <w:r w:rsidR="00E6725E">
              <w:rPr>
                <w:rFonts w:ascii="Times New Roman" w:hAnsi="Times New Roman" w:cs="Times New Roman"/>
                <w:b/>
                <w:bCs/>
                <w:color w:val="2B2B00"/>
              </w:rPr>
              <w:br/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8A24B" w14:textId="2119BF7D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Rater </w:t>
            </w:r>
            <w:r w:rsidR="00E6725E">
              <w:rPr>
                <w:rFonts w:ascii="Times New Roman" w:hAnsi="Times New Roman" w:cs="Times New Roman"/>
                <w:b/>
                <w:bCs/>
                <w:color w:val="2B2B00"/>
              </w:rPr>
              <w:br/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6CE65" w14:textId="56F8E75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Rater </w:t>
            </w:r>
            <w:r w:rsidR="002945BE">
              <w:rPr>
                <w:rFonts w:ascii="Times New Roman" w:hAnsi="Times New Roman" w:cs="Times New Roman"/>
                <w:b/>
                <w:bCs/>
                <w:color w:val="2B2B00"/>
              </w:rPr>
              <w:br/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8DD88" w14:textId="25CFCA40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Rater </w:t>
            </w:r>
            <w:r w:rsidR="002945BE">
              <w:rPr>
                <w:rFonts w:ascii="Times New Roman" w:hAnsi="Times New Roman" w:cs="Times New Roman"/>
                <w:b/>
                <w:bCs/>
                <w:color w:val="2B2B00"/>
              </w:rPr>
              <w:br/>
            </w:r>
            <w:r w:rsidRPr="00BB7113">
              <w:rPr>
                <w:rFonts w:ascii="Times New Roman" w:hAnsi="Times New Roman" w:cs="Times New Roman"/>
                <w:b/>
                <w:bCs/>
                <w:color w:val="2B2B0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C7AE0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3F1137A0" w14:textId="77777777" w:rsidTr="00AE5429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5F9C9446" w14:textId="50F48DE4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Foot length</w:t>
            </w:r>
            <w:r w:rsidR="00D10B7C">
              <w:rPr>
                <w:rFonts w:ascii="Times New Roman" w:hAnsi="Times New Roman" w:cs="Times New Roman"/>
                <w:color w:val="2B2B00"/>
              </w:rPr>
              <w:t xml:space="preserve"> (FL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14F123B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01F4C921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26D4A4B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46BF12D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2B437CB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5714E09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56F98FD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1AFAA4B3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8FD842" w14:textId="3119EB88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Ortho</w:t>
            </w:r>
            <w:r w:rsidR="00F11C98" w:rsidRPr="00BB7113">
              <w:rPr>
                <w:rFonts w:ascii="Times New Roman" w:hAnsi="Times New Roman" w:cs="Times New Roman"/>
                <w:color w:val="2B2B00"/>
              </w:rPr>
              <w:t>gonal</w:t>
            </w:r>
            <w:r w:rsidRPr="00BB7113">
              <w:rPr>
                <w:rFonts w:ascii="Times New Roman" w:hAnsi="Times New Roman" w:cs="Times New Roman"/>
                <w:color w:val="2B2B00"/>
              </w:rPr>
              <w:t xml:space="preserve"> ball width</w:t>
            </w:r>
            <w:r w:rsidR="00D10B7C">
              <w:rPr>
                <w:rFonts w:ascii="Times New Roman" w:hAnsi="Times New Roman" w:cs="Times New Roman"/>
                <w:color w:val="2B2B00"/>
              </w:rPr>
              <w:t xml:space="preserve"> (OBW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3681B5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BEEB24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F391791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C49F91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CE65C1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C67018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6B2232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5A4F1D13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8D163C" w14:textId="7392D5F1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Ball girth</w:t>
            </w:r>
            <w:r w:rsidR="00D10B7C">
              <w:rPr>
                <w:rFonts w:ascii="Times New Roman" w:hAnsi="Times New Roman" w:cs="Times New Roman"/>
                <w:color w:val="2B2B00"/>
              </w:rPr>
              <w:t xml:space="preserve"> (BG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B9ABFE8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AC1056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F8AC90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400E4F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15D54C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489A60A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FB3A85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2B44CE23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1B56B8" w14:textId="2E202520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Heel width</w:t>
            </w:r>
            <w:r w:rsidR="00D10B7C">
              <w:rPr>
                <w:rFonts w:ascii="Times New Roman" w:hAnsi="Times New Roman" w:cs="Times New Roman"/>
                <w:color w:val="2B2B00"/>
              </w:rPr>
              <w:t xml:space="preserve"> (HW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BDA8B2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A18A3B1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E4C9F4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C8863A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763E239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DEA7568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6A6E24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3C3C5840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9A4DB9A" w14:textId="42394C54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Foot waist </w:t>
            </w:r>
            <w:r w:rsidR="00D10B7C">
              <w:rPr>
                <w:rFonts w:ascii="Times New Roman" w:hAnsi="Times New Roman" w:cs="Times New Roman"/>
              </w:rPr>
              <w:t>(FW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4894FF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2CE0A0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5639112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7C15A59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FB3D70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14C36E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3E3FBB6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73DF3CA1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125A1A" w14:textId="43A9E52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Short heel </w:t>
            </w:r>
            <w:r w:rsidR="008350B4">
              <w:rPr>
                <w:rFonts w:ascii="Times New Roman" w:hAnsi="Times New Roman" w:cs="Times New Roman"/>
              </w:rPr>
              <w:t>(SH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51782E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20550F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FF583E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EE8ED7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8EA7E6A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7008B57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1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AEE527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77454B95" w14:textId="77777777" w:rsidTr="00AE5429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625E7AB" w14:textId="3B61A723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Ankle circumference </w:t>
            </w:r>
            <w:r w:rsidR="008350B4">
              <w:rPr>
                <w:rFonts w:ascii="Times New Roman" w:hAnsi="Times New Roman" w:cs="Times New Roman"/>
              </w:rPr>
              <w:t>(AC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7357CA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9FB5A2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ABF2579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020D647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6D48E2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35DAB2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B7D0C15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  <w:tr w:rsidR="002945BE" w:rsidRPr="00F56D3B" w14:paraId="3CA03308" w14:textId="77777777" w:rsidTr="00AE5429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387177AF" w14:textId="307417FB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</w:rPr>
              <w:t xml:space="preserve">Anatomical ball width </w:t>
            </w:r>
            <w:r w:rsidR="008350B4">
              <w:rPr>
                <w:rFonts w:ascii="Times New Roman" w:hAnsi="Times New Roman" w:cs="Times New Roman"/>
              </w:rPr>
              <w:t>(ABW)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14:paraId="7409456B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2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22B919B3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321BBD5F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</w:tcPr>
          <w:p w14:paraId="6D3CBB14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0.98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4DE1D8BD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6C44A8D8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  <w:r w:rsidRPr="00BB7113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</w:tcPr>
          <w:p w14:paraId="210E4CAC" w14:textId="77777777" w:rsidR="00CF5BC9" w:rsidRPr="00BB7113" w:rsidRDefault="00CF5BC9" w:rsidP="00CF5BC9">
            <w:pPr>
              <w:spacing w:line="240" w:lineRule="auto"/>
              <w:rPr>
                <w:rFonts w:ascii="Times New Roman" w:hAnsi="Times New Roman" w:cs="Times New Roman"/>
                <w:color w:val="2B2B00"/>
              </w:rPr>
            </w:pPr>
          </w:p>
        </w:tc>
      </w:tr>
    </w:tbl>
    <w:p w14:paraId="68D29DDC" w14:textId="77777777" w:rsidR="00CF5BC9" w:rsidRPr="00F56D3B" w:rsidRDefault="00CF5BC9" w:rsidP="00CF5BC9">
      <w:pPr>
        <w:spacing w:line="240" w:lineRule="auto"/>
        <w:rPr>
          <w:rFonts w:ascii="Times New Roman" w:hAnsi="Times New Roman" w:cs="Times New Roman"/>
          <w:color w:val="2B2B00"/>
          <w:sz w:val="24"/>
          <w:szCs w:val="24"/>
        </w:rPr>
      </w:pPr>
      <w:r w:rsidRPr="00F56D3B">
        <w:rPr>
          <w:rFonts w:ascii="Times New Roman" w:hAnsi="Times New Roman" w:cs="Times New Roman"/>
          <w:color w:val="2B2B00"/>
          <w:sz w:val="24"/>
          <w:szCs w:val="24"/>
        </w:rPr>
        <w:t xml:space="preserve">N/A – Not applicable, foot dimension not assessed in study. </w:t>
      </w:r>
    </w:p>
    <w:p w14:paraId="1B9FDF1F" w14:textId="72FEE699" w:rsidR="00CF5BC9" w:rsidRDefault="00CF5BC9" w:rsidP="00CF5B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1BDD5CC6" w14:textId="77777777" w:rsidR="00CF5BC9" w:rsidRDefault="00CF5BC9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9CF7E" w14:textId="77777777" w:rsidR="00CF5BC9" w:rsidRDefault="00CF5BC9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F9FD33" w14:textId="77777777" w:rsidR="00F27D22" w:rsidRDefault="00F27D22" w:rsidP="00580E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F27D22" w:rsidSect="002F04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EF0476" w14:textId="75690D56" w:rsidR="00580EE2" w:rsidRPr="00F56D3B" w:rsidRDefault="00580EE2" w:rsidP="00580E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.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Mean absolute difference in this 3DST scanner study (right foot) </w:t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 xml:space="preserve">and other studies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0"/>
        <w:gridCol w:w="1385"/>
        <w:gridCol w:w="1047"/>
        <w:gridCol w:w="983"/>
        <w:gridCol w:w="990"/>
        <w:gridCol w:w="841"/>
        <w:gridCol w:w="742"/>
        <w:gridCol w:w="1099"/>
      </w:tblGrid>
      <w:tr w:rsidR="00580EE2" w:rsidRPr="00F56D3B" w14:paraId="32017B6A" w14:textId="77777777" w:rsidTr="0019123C">
        <w:tc>
          <w:tcPr>
            <w:tcW w:w="906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8B106A" w14:textId="77777777" w:rsidR="00580EE2" w:rsidRPr="00F56D3B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color w:val="2B2B00"/>
                <w:sz w:val="24"/>
                <w:szCs w:val="24"/>
              </w:rPr>
              <w:t>Mean absolute different (MAD)</w:t>
            </w:r>
          </w:p>
        </w:tc>
      </w:tr>
      <w:tr w:rsidR="0019123C" w:rsidRPr="00F56D3B" w14:paraId="0013AB20" w14:textId="77777777" w:rsidTr="0019123C"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E8613A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Foot dimension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6F876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This study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(right foot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6B396" w14:textId="6F1BF9F3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Ballester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FA1611">
              <w:rPr>
                <w:rFonts w:ascii="Times New Roman" w:hAnsi="Times New Roman" w:cs="Times New Roman"/>
                <w:b/>
                <w:bCs/>
                <w:color w:val="2B2B00"/>
              </w:rPr>
              <w:t>6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470D6" w14:textId="7AF0D691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De Mits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FA1611">
              <w:rPr>
                <w:rFonts w:ascii="Times New Roman" w:hAnsi="Times New Roman" w:cs="Times New Roman"/>
                <w:b/>
                <w:bCs/>
                <w:color w:val="2B2B00"/>
              </w:rPr>
              <w:t>7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99895" w14:textId="1DE2BD09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Hassan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FA1611">
              <w:rPr>
                <w:rFonts w:ascii="Times New Roman" w:hAnsi="Times New Roman" w:cs="Times New Roman"/>
                <w:b/>
                <w:bCs/>
                <w:color w:val="2B2B00"/>
              </w:rPr>
              <w:t>8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F79FA" w14:textId="68022ADF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Lee 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FA1611">
              <w:rPr>
                <w:rFonts w:ascii="Times New Roman" w:hAnsi="Times New Roman" w:cs="Times New Roman"/>
                <w:b/>
                <w:bCs/>
                <w:color w:val="2B2B00"/>
              </w:rPr>
              <w:t>9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72A3B" w14:textId="6A49ABA1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Menz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</w:t>
            </w:r>
            <w:r w:rsidR="00FA1611">
              <w:rPr>
                <w:rFonts w:ascii="Times New Roman" w:hAnsi="Times New Roman" w:cs="Times New Roman"/>
                <w:b/>
                <w:bCs/>
                <w:color w:val="2B2B00"/>
              </w:rPr>
              <w:t>30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5C2567" w14:textId="62B1868E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Witana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3</w:t>
            </w:r>
            <w:r w:rsidR="00FA1611">
              <w:rPr>
                <w:rFonts w:ascii="Times New Roman" w:hAnsi="Times New Roman" w:cs="Times New Roman"/>
                <w:b/>
                <w:bCs/>
                <w:color w:val="2B2B00"/>
              </w:rPr>
              <w:t>6</w:t>
            </w:r>
            <w:r w:rsidRPr="00E035B5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</w:tr>
      <w:tr w:rsidR="00580EE2" w:rsidRPr="00F56D3B" w14:paraId="73E44871" w14:textId="77777777" w:rsidTr="0019123C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D98A1C7" w14:textId="4CE594AA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Foot length</w:t>
            </w:r>
            <w:r w:rsidR="00734FE9">
              <w:rPr>
                <w:rFonts w:ascii="Times New Roman" w:hAnsi="Times New Roman" w:cs="Times New Roman"/>
                <w:color w:val="2B2B00"/>
              </w:rPr>
              <w:t xml:space="preserve"> (FL)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3382F6C8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14:paraId="42423396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00C1DC76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8333B9D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5082B7F9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16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41D8AACE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301D6CD1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03-0.13</w:t>
            </w:r>
          </w:p>
        </w:tc>
      </w:tr>
      <w:tr w:rsidR="00580EE2" w:rsidRPr="00F56D3B" w14:paraId="300FEA8D" w14:textId="77777777" w:rsidTr="0019123C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BC11F0" w14:textId="79C72CF6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Orthogonal ball width</w:t>
            </w:r>
            <w:r w:rsidR="00734FE9">
              <w:rPr>
                <w:rFonts w:ascii="Times New Roman" w:hAnsi="Times New Roman" w:cs="Times New Roman"/>
                <w:color w:val="2B2B00"/>
              </w:rPr>
              <w:t xml:space="preserve"> (OBW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508D378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EA56DAC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B6D397A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42B69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262A9D3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1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E19D2B4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FB50F12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09-0.13</w:t>
            </w:r>
          </w:p>
        </w:tc>
      </w:tr>
      <w:tr w:rsidR="00580EE2" w:rsidRPr="00F56D3B" w14:paraId="4ADF532E" w14:textId="77777777" w:rsidTr="0019123C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DA5E1DC" w14:textId="4AEA01E4" w:rsidR="00580EE2" w:rsidRPr="00734FE9" w:rsidRDefault="00580EE2" w:rsidP="009F6522">
            <w:pPr>
              <w:spacing w:line="480" w:lineRule="auto"/>
              <w:rPr>
                <w:rFonts w:ascii="Times New Roman" w:hAnsi="Times New Roman" w:cs="Times New Roman"/>
                <w:caps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Ball girth</w:t>
            </w:r>
            <w:r w:rsidR="00734FE9">
              <w:rPr>
                <w:rFonts w:ascii="Times New Roman" w:hAnsi="Times New Roman" w:cs="Times New Roman"/>
                <w:color w:val="2B2B00"/>
              </w:rPr>
              <w:t xml:space="preserve"> (BG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FD6AF6F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A14E834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F1CD32E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DE5FB5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310A6DFC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82A1E1B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2D1EF8B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36-0.43</w:t>
            </w:r>
          </w:p>
        </w:tc>
      </w:tr>
      <w:tr w:rsidR="00580EE2" w:rsidRPr="00F56D3B" w14:paraId="2A8C291E" w14:textId="77777777" w:rsidTr="0019123C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86E194" w14:textId="5610DCC9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Heel width</w:t>
            </w:r>
            <w:r w:rsidR="00734FE9">
              <w:rPr>
                <w:rFonts w:ascii="Times New Roman" w:hAnsi="Times New Roman" w:cs="Times New Roman"/>
                <w:color w:val="2B2B00"/>
              </w:rPr>
              <w:t xml:space="preserve"> (HW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588E1C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F496DAD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F01411D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2BE96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5A4DAAD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065C75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B9BFED5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580EE2" w:rsidRPr="00F56D3B" w14:paraId="5BE5A694" w14:textId="77777777" w:rsidTr="0019123C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122190" w14:textId="0EC0EED8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 xml:space="preserve">Foot waist </w:t>
            </w:r>
            <w:r w:rsidR="00734FE9">
              <w:rPr>
                <w:rFonts w:ascii="Times New Roman" w:hAnsi="Times New Roman" w:cs="Times New Roman"/>
              </w:rPr>
              <w:t>(FW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89E7DF5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353086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3754C2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F64E33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6522EDEA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80E1FB9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0E3BD66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580EE2" w:rsidRPr="00F56D3B" w14:paraId="686616BC" w14:textId="77777777" w:rsidTr="0019123C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346245" w14:textId="3843ECD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 xml:space="preserve">Short heel </w:t>
            </w:r>
            <w:r w:rsidR="00734FE9">
              <w:rPr>
                <w:rFonts w:ascii="Times New Roman" w:hAnsi="Times New Roman" w:cs="Times New Roman"/>
              </w:rPr>
              <w:t>(SH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8AAB72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8401A19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E35F1E6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8DBC9B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68934B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8B72E7C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7F302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03-0.08</w:t>
            </w:r>
          </w:p>
        </w:tc>
      </w:tr>
      <w:tr w:rsidR="00580EE2" w:rsidRPr="00F56D3B" w14:paraId="2DFD1BCF" w14:textId="77777777" w:rsidTr="0019123C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8325B5" w14:textId="245C64B8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 xml:space="preserve">Ankle circumference </w:t>
            </w:r>
            <w:r w:rsidR="00734FE9">
              <w:rPr>
                <w:rFonts w:ascii="Times New Roman" w:hAnsi="Times New Roman" w:cs="Times New Roman"/>
              </w:rPr>
              <w:t>(AC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54A4A73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E16F26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15D031F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4DA996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66F939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17D04BB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42B58DF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580EE2" w:rsidRPr="00F56D3B" w14:paraId="04213D78" w14:textId="77777777" w:rsidTr="0019123C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220A1E6" w14:textId="2EA9DB53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Anatomical ball width</w:t>
            </w:r>
            <w:r w:rsidR="00734FE9">
              <w:rPr>
                <w:rFonts w:ascii="Times New Roman" w:hAnsi="Times New Roman" w:cs="Times New Roman"/>
              </w:rPr>
              <w:t xml:space="preserve"> (ABW)</w:t>
            </w:r>
            <w:r w:rsidRPr="00E035B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 w14:paraId="18EFDC42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</w:tcPr>
          <w:p w14:paraId="44E1927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1CBBB0F3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7802115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</w:tcPr>
          <w:p w14:paraId="3982156B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4E7C8E33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1B681CB0" w14:textId="77777777" w:rsidR="00580EE2" w:rsidRPr="00E035B5" w:rsidRDefault="00580EE2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E035B5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</w:tbl>
    <w:p w14:paraId="22D1BA31" w14:textId="24A55AD0" w:rsidR="00CF5BC9" w:rsidRPr="00DE22C4" w:rsidRDefault="00DE22C4" w:rsidP="00CF5B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22C4">
        <w:rPr>
          <w:rFonts w:ascii="Times New Roman" w:hAnsi="Times New Roman" w:cs="Times New Roman"/>
          <w:sz w:val="24"/>
          <w:szCs w:val="24"/>
        </w:rPr>
        <w:t xml:space="preserve">All values shown are in centimetres. </w:t>
      </w:r>
      <w:r w:rsidR="00580EE2" w:rsidRPr="00DE22C4">
        <w:rPr>
          <w:rFonts w:ascii="Times New Roman" w:hAnsi="Times New Roman" w:cs="Times New Roman"/>
          <w:sz w:val="24"/>
          <w:szCs w:val="24"/>
        </w:rPr>
        <w:br/>
      </w:r>
      <w:r w:rsidR="00580EE2" w:rsidRPr="00DE22C4">
        <w:rPr>
          <w:rFonts w:ascii="Times New Roman" w:hAnsi="Times New Roman" w:cs="Times New Roman"/>
          <w:sz w:val="24"/>
          <w:szCs w:val="24"/>
        </w:rPr>
        <w:br/>
      </w:r>
      <w:r w:rsidR="002F0464" w:rsidRPr="00DE22C4">
        <w:rPr>
          <w:rFonts w:ascii="Times New Roman" w:hAnsi="Times New Roman" w:cs="Times New Roman"/>
          <w:sz w:val="24"/>
          <w:szCs w:val="24"/>
        </w:rPr>
        <w:br/>
      </w:r>
    </w:p>
    <w:p w14:paraId="2ED47BE9" w14:textId="77777777" w:rsidR="00E035B5" w:rsidRDefault="00E035B5" w:rsidP="008A28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035B5" w:rsidSect="002F04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A5687D" w14:textId="65A3F707" w:rsidR="008A28AC" w:rsidRPr="00F56D3B" w:rsidRDefault="008A28AC" w:rsidP="008A28A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56D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.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Mean absolute difference between manual and scanner foot </w:t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0B2D8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F56D3B">
        <w:rPr>
          <w:rFonts w:ascii="Times New Roman" w:hAnsi="Times New Roman" w:cs="Times New Roman"/>
          <w:b/>
          <w:bCs/>
          <w:sz w:val="24"/>
          <w:szCs w:val="24"/>
        </w:rPr>
        <w:t>measurements (left foot)</w:t>
      </w:r>
      <w:r w:rsidRPr="00F56D3B">
        <w:rPr>
          <w:rFonts w:ascii="Times New Roman" w:hAnsi="Times New Roman" w:cs="Times New Roman"/>
          <w:i/>
          <w:iCs/>
          <w:sz w:val="24"/>
          <w:szCs w:val="24"/>
        </w:rPr>
        <w:br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693"/>
      </w:tblGrid>
      <w:tr w:rsidR="008A28AC" w:rsidRPr="00F56D3B" w14:paraId="1DA795A9" w14:textId="77777777" w:rsidTr="002E012D">
        <w:tc>
          <w:tcPr>
            <w:tcW w:w="3256" w:type="dxa"/>
            <w:tcBorders>
              <w:left w:val="nil"/>
              <w:right w:val="nil"/>
            </w:tcBorders>
            <w:shd w:val="clear" w:color="auto" w:fill="auto"/>
          </w:tcPr>
          <w:p w14:paraId="27A644E6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t dimensio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14:paraId="30ADFBF4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bsolute difference (cm)</w:t>
            </w:r>
          </w:p>
        </w:tc>
      </w:tr>
      <w:tr w:rsidR="008A28AC" w:rsidRPr="00F56D3B" w14:paraId="768858A9" w14:textId="77777777" w:rsidTr="002E012D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41253BF4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Foot length (FL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4C79C506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28AC" w:rsidRPr="00F56D3B" w14:paraId="79A9AD60" w14:textId="77777777" w:rsidTr="002E012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7BE314B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Orthogonal ball width (OBW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760BA7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8A28AC" w:rsidRPr="00F56D3B" w14:paraId="1ED77170" w14:textId="77777777" w:rsidTr="002E012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D6D466A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Ball girth (B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334B2A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28AC" w:rsidRPr="00F56D3B" w14:paraId="2E407C2F" w14:textId="77777777" w:rsidTr="002E012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A278DBC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Heel width (HW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753A0A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A28AC" w:rsidRPr="00F56D3B" w14:paraId="319ABA2E" w14:textId="77777777" w:rsidTr="002E012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AE8D5C9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Foot waist (FW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5E817F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28AC" w:rsidRPr="00F56D3B" w14:paraId="00603983" w14:textId="77777777" w:rsidTr="002E012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7E556C6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Short heel (SH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3E9829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A28AC" w:rsidRPr="00F56D3B" w14:paraId="69CCD325" w14:textId="77777777" w:rsidTr="002E012D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68AF730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Ankle circumference (A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39A071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A28AC" w:rsidRPr="00F56D3B" w14:paraId="2517C788" w14:textId="77777777" w:rsidTr="002E012D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71CD2005" w14:textId="77777777" w:rsidR="008A28AC" w:rsidRPr="00F56D3B" w:rsidRDefault="008A28AC" w:rsidP="009F65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Anatomical ball width (ABW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655265C9" w14:textId="77777777" w:rsidR="008A28AC" w:rsidRPr="00F56D3B" w:rsidRDefault="008A28AC" w:rsidP="002E01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D3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1283EB29" w14:textId="089902C2" w:rsidR="002F0464" w:rsidRPr="00F56D3B" w:rsidRDefault="008A28AC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2F0464" w:rsidRPr="00F56D3B" w:rsidSect="002F04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56D3B">
        <w:rPr>
          <w:rFonts w:ascii="Times New Roman" w:hAnsi="Times New Roman" w:cs="Times New Roman"/>
          <w:sz w:val="24"/>
          <w:szCs w:val="24"/>
        </w:rPr>
        <w:t xml:space="preserve">All values shown are </w:t>
      </w:r>
      <w:r w:rsidR="00DE22C4">
        <w:rPr>
          <w:rFonts w:ascii="Times New Roman" w:hAnsi="Times New Roman" w:cs="Times New Roman"/>
          <w:sz w:val="24"/>
          <w:szCs w:val="24"/>
        </w:rPr>
        <w:t xml:space="preserve">in centimetres </w:t>
      </w:r>
      <w:r w:rsidRPr="00F56D3B">
        <w:rPr>
          <w:rFonts w:ascii="Times New Roman" w:hAnsi="Times New Roman" w:cs="Times New Roman"/>
          <w:sz w:val="24"/>
          <w:szCs w:val="24"/>
        </w:rPr>
        <w:t>for the left foot</w:t>
      </w:r>
      <w:r w:rsidR="00DE22C4">
        <w:rPr>
          <w:rFonts w:ascii="Times New Roman" w:hAnsi="Times New Roman" w:cs="Times New Roman"/>
          <w:sz w:val="24"/>
          <w:szCs w:val="24"/>
        </w:rPr>
        <w:t>.</w:t>
      </w:r>
      <w:r w:rsidRPr="00F56D3B">
        <w:rPr>
          <w:rFonts w:ascii="Times New Roman" w:hAnsi="Times New Roman" w:cs="Times New Roman"/>
          <w:i/>
          <w:iCs/>
          <w:sz w:val="24"/>
          <w:szCs w:val="24"/>
        </w:rPr>
        <w:br/>
      </w:r>
      <w:r w:rsidR="002F0464" w:rsidRPr="00F56D3B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69E13053" w14:textId="494A7218" w:rsidR="002F0464" w:rsidRPr="00F56D3B" w:rsidRDefault="00EE7734" w:rsidP="002F04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. TABLE 6</w:t>
      </w:r>
      <w:r w:rsidR="002F0464" w:rsidRPr="00F56D3B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Standard Error of the Mean in this 3DST scanner study (right </w:t>
      </w:r>
      <w:r w:rsidR="00114FE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14FE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14FE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114FEF" w:rsidRPr="00F56D3B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2F0464" w:rsidRPr="00F56D3B">
        <w:rPr>
          <w:rFonts w:ascii="Times New Roman" w:hAnsi="Times New Roman" w:cs="Times New Roman"/>
          <w:b/>
          <w:bCs/>
          <w:sz w:val="24"/>
          <w:szCs w:val="24"/>
        </w:rPr>
        <w:t xml:space="preserve">foot) and other studies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980"/>
        <w:gridCol w:w="709"/>
        <w:gridCol w:w="567"/>
        <w:gridCol w:w="1134"/>
        <w:gridCol w:w="1134"/>
        <w:gridCol w:w="992"/>
        <w:gridCol w:w="709"/>
        <w:gridCol w:w="850"/>
        <w:gridCol w:w="992"/>
      </w:tblGrid>
      <w:tr w:rsidR="002F0464" w:rsidRPr="00F56D3B" w14:paraId="6A9047BD" w14:textId="77777777" w:rsidTr="005A2E70">
        <w:tc>
          <w:tcPr>
            <w:tcW w:w="9067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07D556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Standard Error of the Mean (SEM)</w:t>
            </w:r>
          </w:p>
        </w:tc>
      </w:tr>
      <w:tr w:rsidR="00C66668" w:rsidRPr="00F56D3B" w14:paraId="49BD7B0E" w14:textId="77777777" w:rsidTr="005A2E70">
        <w:trPr>
          <w:trHeight w:val="270"/>
        </w:trPr>
        <w:tc>
          <w:tcPr>
            <w:tcW w:w="19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C1D157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Foot dimens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8771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This stud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1D1D4A3" w14:textId="5C1B38AD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Ballester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E170EF">
              <w:rPr>
                <w:rFonts w:ascii="Times New Roman" w:hAnsi="Times New Roman" w:cs="Times New Roman"/>
                <w:b/>
                <w:bCs/>
                <w:color w:val="2B2B00"/>
              </w:rPr>
              <w:t>6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9D76235" w14:textId="6D2CA28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De Mits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E170EF">
              <w:rPr>
                <w:rFonts w:ascii="Times New Roman" w:hAnsi="Times New Roman" w:cs="Times New Roman"/>
                <w:b/>
                <w:bCs/>
                <w:color w:val="2B2B00"/>
              </w:rPr>
              <w:t>7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6DF61CB" w14:textId="6B906616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Hassan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E170EF">
              <w:rPr>
                <w:rFonts w:ascii="Times New Roman" w:hAnsi="Times New Roman" w:cs="Times New Roman"/>
                <w:b/>
                <w:bCs/>
                <w:color w:val="2B2B00"/>
              </w:rPr>
              <w:t>8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2B7A115" w14:textId="031037D9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 xml:space="preserve">Lee 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2</w:t>
            </w:r>
            <w:r w:rsidR="00E170EF">
              <w:rPr>
                <w:rFonts w:ascii="Times New Roman" w:hAnsi="Times New Roman" w:cs="Times New Roman"/>
                <w:b/>
                <w:bCs/>
                <w:color w:val="2B2B00"/>
              </w:rPr>
              <w:t>9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9AB7186" w14:textId="768F2923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Menz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</w:t>
            </w:r>
            <w:r w:rsidR="00E170EF">
              <w:rPr>
                <w:rFonts w:ascii="Times New Roman" w:hAnsi="Times New Roman" w:cs="Times New Roman"/>
                <w:b/>
                <w:bCs/>
                <w:color w:val="2B2B00"/>
              </w:rPr>
              <w:t>30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12F2C26" w14:textId="03FE8824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Witana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br/>
              <w:t>[3</w:t>
            </w:r>
            <w:r w:rsidR="00E170EF">
              <w:rPr>
                <w:rFonts w:ascii="Times New Roman" w:hAnsi="Times New Roman" w:cs="Times New Roman"/>
                <w:b/>
                <w:bCs/>
                <w:color w:val="2B2B00"/>
              </w:rPr>
              <w:t>6</w:t>
            </w: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]</w:t>
            </w:r>
          </w:p>
        </w:tc>
      </w:tr>
      <w:tr w:rsidR="00C66668" w:rsidRPr="00F56D3B" w14:paraId="53A8D238" w14:textId="77777777" w:rsidTr="005A2E70">
        <w:trPr>
          <w:trHeight w:val="27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26AC5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AE60CB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427C2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  <w:r w:rsidRPr="00266A99">
              <w:rPr>
                <w:rFonts w:ascii="Times New Roman" w:hAnsi="Times New Roman" w:cs="Times New Roman"/>
                <w:b/>
                <w:bCs/>
                <w:color w:val="2B2B00"/>
              </w:rPr>
              <w:t>T2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36196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79CC7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CA63D90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947D9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BA350F1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64F8C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B2B00"/>
              </w:rPr>
            </w:pPr>
          </w:p>
        </w:tc>
      </w:tr>
      <w:tr w:rsidR="002F0464" w:rsidRPr="00F56D3B" w14:paraId="39F47A36" w14:textId="77777777" w:rsidTr="005A2E70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E9585B7" w14:textId="4220EECE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Foot length</w:t>
            </w:r>
            <w:r w:rsidR="00266A99">
              <w:rPr>
                <w:rFonts w:ascii="Times New Roman" w:hAnsi="Times New Roman" w:cs="Times New Roman"/>
                <w:color w:val="2B2B00"/>
              </w:rPr>
              <w:t xml:space="preserve"> (FL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937690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DC48661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76445D3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0.6-1.0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14:paraId="5CD7A2F7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0.03-0.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93CC8C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C1B0980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44849E5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4479A3A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35AADA1B" w14:textId="77777777" w:rsidTr="005A2E7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014CF8" w14:textId="238685DF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Orthogonal ball width</w:t>
            </w:r>
            <w:r w:rsidR="00266A99">
              <w:rPr>
                <w:rFonts w:ascii="Times New Roman" w:hAnsi="Times New Roman" w:cs="Times New Roman"/>
                <w:color w:val="2B2B00"/>
              </w:rPr>
              <w:t xml:space="preserve"> (OB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F2C0C1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D96CED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49E82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0.6-0.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B1B5F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9ED5A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6D9A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88DD25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8A97D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52BF880C" w14:textId="77777777" w:rsidTr="005A2E7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7E1267" w14:textId="6EB9D188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Ball girth</w:t>
            </w:r>
            <w:r w:rsidR="00266A99">
              <w:rPr>
                <w:rFonts w:ascii="Times New Roman" w:hAnsi="Times New Roman" w:cs="Times New Roman"/>
                <w:color w:val="2B2B00"/>
              </w:rPr>
              <w:t xml:space="preserve"> (B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94ED0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56303C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54FF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1.0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91B8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0.06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820CB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2EC04A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3C1BB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BFDAB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2337D6E2" w14:textId="77777777" w:rsidTr="005A2E7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D3292D" w14:textId="22F2FD43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Heel width</w:t>
            </w:r>
            <w:r w:rsidR="00266A99">
              <w:rPr>
                <w:rFonts w:ascii="Times New Roman" w:hAnsi="Times New Roman" w:cs="Times New Roman"/>
                <w:color w:val="2B2B00"/>
              </w:rPr>
              <w:t xml:space="preserve"> (H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F5DA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18428E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E23AA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B280B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0.03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C0E6E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2630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CE1846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624A0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44F9EEF3" w14:textId="77777777" w:rsidTr="005A2E7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3B5DE4" w14:textId="2EDE835D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 xml:space="preserve">Foot waist </w:t>
            </w:r>
            <w:r w:rsidR="00266A99">
              <w:rPr>
                <w:rFonts w:ascii="Times New Roman" w:hAnsi="Times New Roman" w:cs="Times New Roman"/>
              </w:rPr>
              <w:t>(F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DB9BC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1B4D33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D4039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58200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93C27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A56B47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1144BC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68DC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549D6ECE" w14:textId="77777777" w:rsidTr="005A2E7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50AA15" w14:textId="43BBD1B1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 xml:space="preserve">Short heel </w:t>
            </w:r>
            <w:r w:rsidR="00266A99">
              <w:rPr>
                <w:rFonts w:ascii="Times New Roman" w:hAnsi="Times New Roman" w:cs="Times New Roman"/>
              </w:rPr>
              <w:t>(S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9C9B7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DC1C0B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C8C11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63940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CF1443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8F0CE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AFDF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D61CB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77902179" w14:textId="77777777" w:rsidTr="005A2E7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B0A84F" w14:textId="496528AD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 xml:space="preserve">Ankle circumference </w:t>
            </w:r>
            <w:r w:rsidR="00266A99">
              <w:rPr>
                <w:rFonts w:ascii="Times New Roman" w:hAnsi="Times New Roman" w:cs="Times New Roman"/>
              </w:rPr>
              <w:t>(A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359F83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354300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82BBE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30293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6804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399C1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E4DEA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FEAD2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  <w:tr w:rsidR="002F0464" w:rsidRPr="00F56D3B" w14:paraId="64932FC3" w14:textId="77777777" w:rsidTr="005A2E70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F611F15" w14:textId="2E3AD6C6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 xml:space="preserve">Anatomical ball width </w:t>
            </w:r>
            <w:r w:rsidR="00266A99">
              <w:rPr>
                <w:rFonts w:ascii="Times New Roman" w:hAnsi="Times New Roman" w:cs="Times New Roman"/>
              </w:rPr>
              <w:t>(ABW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F259D8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B6D9EFE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7942ED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0950F7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740FE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192507A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526506F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E86C64" w14:textId="77777777" w:rsidR="002F0464" w:rsidRPr="00266A99" w:rsidRDefault="002F0464" w:rsidP="009F6522">
            <w:pPr>
              <w:spacing w:line="480" w:lineRule="auto"/>
              <w:rPr>
                <w:rFonts w:ascii="Times New Roman" w:hAnsi="Times New Roman" w:cs="Times New Roman"/>
                <w:color w:val="2B2B00"/>
              </w:rPr>
            </w:pPr>
            <w:r w:rsidRPr="00266A99">
              <w:rPr>
                <w:rFonts w:ascii="Times New Roman" w:hAnsi="Times New Roman" w:cs="Times New Roman"/>
                <w:color w:val="2B2B00"/>
              </w:rPr>
              <w:t>N/A</w:t>
            </w:r>
          </w:p>
        </w:tc>
      </w:tr>
    </w:tbl>
    <w:p w14:paraId="7D9C3A5B" w14:textId="6EC32882" w:rsidR="002F0464" w:rsidRPr="00F56D3B" w:rsidRDefault="002F0464" w:rsidP="002F04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6D3B">
        <w:rPr>
          <w:rFonts w:ascii="Times New Roman" w:hAnsi="Times New Roman" w:cs="Times New Roman"/>
          <w:sz w:val="24"/>
          <w:szCs w:val="24"/>
        </w:rPr>
        <w:t>KEY: T1 = Tester 1, T2 = Tester 2. Note for Ballester [2</w:t>
      </w:r>
      <w:r w:rsidR="00726415">
        <w:rPr>
          <w:rFonts w:ascii="Times New Roman" w:hAnsi="Times New Roman" w:cs="Times New Roman"/>
          <w:sz w:val="24"/>
          <w:szCs w:val="24"/>
        </w:rPr>
        <w:t>6</w:t>
      </w:r>
      <w:r w:rsidRPr="00F56D3B">
        <w:rPr>
          <w:rFonts w:ascii="Times New Roman" w:hAnsi="Times New Roman" w:cs="Times New Roman"/>
          <w:sz w:val="24"/>
          <w:szCs w:val="24"/>
        </w:rPr>
        <w:t xml:space="preserve">], three devices are tested (DomeScan, Avatar 3D, and 3D scanner) so a range of values are shown here. </w:t>
      </w:r>
      <w:r w:rsidR="004B0CAF">
        <w:rPr>
          <w:rFonts w:ascii="Times New Roman" w:hAnsi="Times New Roman" w:cs="Times New Roman"/>
          <w:sz w:val="24"/>
          <w:szCs w:val="24"/>
        </w:rPr>
        <w:br/>
        <w:t xml:space="preserve">All values shown are in centimetres. </w:t>
      </w:r>
    </w:p>
    <w:p w14:paraId="327A8D9A" w14:textId="77777777" w:rsidR="004F7B41" w:rsidRDefault="004F7B41"/>
    <w:sectPr w:rsidR="004F7B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3F502" w14:textId="77777777" w:rsidR="00D634CC" w:rsidRDefault="00D634CC" w:rsidP="002338BB">
      <w:pPr>
        <w:spacing w:after="0" w:line="240" w:lineRule="auto"/>
      </w:pPr>
      <w:r>
        <w:separator/>
      </w:r>
    </w:p>
  </w:endnote>
  <w:endnote w:type="continuationSeparator" w:id="0">
    <w:p w14:paraId="21728279" w14:textId="77777777" w:rsidR="00D634CC" w:rsidRDefault="00D634CC" w:rsidP="00233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CD61D5" w14:textId="77777777" w:rsidR="002338BB" w:rsidRPr="00AB4833" w:rsidRDefault="002338BB">
    <w:pPr>
      <w:pStyle w:val="Fuzeile"/>
      <w:jc w:val="center"/>
      <w:rPr>
        <w:caps/>
        <w:color w:val="000000" w:themeColor="text1"/>
      </w:rPr>
    </w:pPr>
    <w:r w:rsidRPr="00AB4833">
      <w:rPr>
        <w:caps/>
        <w:color w:val="000000" w:themeColor="text1"/>
      </w:rPr>
      <w:fldChar w:fldCharType="begin"/>
    </w:r>
    <w:r w:rsidRPr="00AB4833">
      <w:rPr>
        <w:caps/>
        <w:color w:val="000000" w:themeColor="text1"/>
      </w:rPr>
      <w:instrText>PAGE   \* MERGEFORMAT</w:instrText>
    </w:r>
    <w:r w:rsidRPr="00AB4833">
      <w:rPr>
        <w:caps/>
        <w:color w:val="000000" w:themeColor="text1"/>
      </w:rPr>
      <w:fldChar w:fldCharType="separate"/>
    </w:r>
    <w:r w:rsidRPr="00AB4833">
      <w:rPr>
        <w:caps/>
        <w:color w:val="000000" w:themeColor="text1"/>
      </w:rPr>
      <w:t>2</w:t>
    </w:r>
    <w:r w:rsidRPr="00AB4833">
      <w:rPr>
        <w:caps/>
        <w:color w:val="000000" w:themeColor="text1"/>
      </w:rPr>
      <w:fldChar w:fldCharType="end"/>
    </w:r>
  </w:p>
  <w:p w14:paraId="48FC72D3" w14:textId="77777777" w:rsidR="002338BB" w:rsidRDefault="002338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E55C7" w14:textId="77777777" w:rsidR="00D634CC" w:rsidRDefault="00D634CC" w:rsidP="002338BB">
      <w:pPr>
        <w:spacing w:after="0" w:line="240" w:lineRule="auto"/>
      </w:pPr>
      <w:r>
        <w:separator/>
      </w:r>
    </w:p>
  </w:footnote>
  <w:footnote w:type="continuationSeparator" w:id="0">
    <w:p w14:paraId="7D03328A" w14:textId="77777777" w:rsidR="00D634CC" w:rsidRDefault="00D634CC" w:rsidP="00233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464"/>
    <w:rsid w:val="00010DD2"/>
    <w:rsid w:val="000B2D8F"/>
    <w:rsid w:val="00114FEF"/>
    <w:rsid w:val="0016174E"/>
    <w:rsid w:val="00187A20"/>
    <w:rsid w:val="0019123C"/>
    <w:rsid w:val="001A1F1A"/>
    <w:rsid w:val="001F7171"/>
    <w:rsid w:val="0022458A"/>
    <w:rsid w:val="002338BB"/>
    <w:rsid w:val="00266A99"/>
    <w:rsid w:val="0029188C"/>
    <w:rsid w:val="002945BE"/>
    <w:rsid w:val="002959AF"/>
    <w:rsid w:val="002C0068"/>
    <w:rsid w:val="002D5D01"/>
    <w:rsid w:val="002E012D"/>
    <w:rsid w:val="002F0464"/>
    <w:rsid w:val="00345275"/>
    <w:rsid w:val="003601AE"/>
    <w:rsid w:val="003A171B"/>
    <w:rsid w:val="003C71A5"/>
    <w:rsid w:val="00423262"/>
    <w:rsid w:val="00447FB2"/>
    <w:rsid w:val="004B0CAF"/>
    <w:rsid w:val="004B3EA6"/>
    <w:rsid w:val="004B6877"/>
    <w:rsid w:val="004F7B41"/>
    <w:rsid w:val="00580EE2"/>
    <w:rsid w:val="005A2E70"/>
    <w:rsid w:val="005D00C0"/>
    <w:rsid w:val="005E0CEE"/>
    <w:rsid w:val="00612F01"/>
    <w:rsid w:val="0064723B"/>
    <w:rsid w:val="00684E81"/>
    <w:rsid w:val="00685981"/>
    <w:rsid w:val="006D5FDB"/>
    <w:rsid w:val="006F538D"/>
    <w:rsid w:val="00726415"/>
    <w:rsid w:val="00734FE9"/>
    <w:rsid w:val="0075664E"/>
    <w:rsid w:val="008350B4"/>
    <w:rsid w:val="00857A73"/>
    <w:rsid w:val="00863537"/>
    <w:rsid w:val="008811E5"/>
    <w:rsid w:val="0088253F"/>
    <w:rsid w:val="008A28AC"/>
    <w:rsid w:val="008D0AFD"/>
    <w:rsid w:val="00950A21"/>
    <w:rsid w:val="00957DBC"/>
    <w:rsid w:val="00965BDB"/>
    <w:rsid w:val="00A57A02"/>
    <w:rsid w:val="00AB2F6B"/>
    <w:rsid w:val="00AB4833"/>
    <w:rsid w:val="00AC0056"/>
    <w:rsid w:val="00AE5429"/>
    <w:rsid w:val="00B03165"/>
    <w:rsid w:val="00B63A07"/>
    <w:rsid w:val="00BB7113"/>
    <w:rsid w:val="00BC7661"/>
    <w:rsid w:val="00BE1B13"/>
    <w:rsid w:val="00C446C0"/>
    <w:rsid w:val="00C47557"/>
    <w:rsid w:val="00C66668"/>
    <w:rsid w:val="00CA15C4"/>
    <w:rsid w:val="00CB1482"/>
    <w:rsid w:val="00CF5BC9"/>
    <w:rsid w:val="00D10B7C"/>
    <w:rsid w:val="00D47105"/>
    <w:rsid w:val="00D51B49"/>
    <w:rsid w:val="00D53C1D"/>
    <w:rsid w:val="00D632BC"/>
    <w:rsid w:val="00D634CC"/>
    <w:rsid w:val="00D73757"/>
    <w:rsid w:val="00DE22C4"/>
    <w:rsid w:val="00DE5202"/>
    <w:rsid w:val="00E0244A"/>
    <w:rsid w:val="00E035B5"/>
    <w:rsid w:val="00E170EF"/>
    <w:rsid w:val="00E4424A"/>
    <w:rsid w:val="00E6725E"/>
    <w:rsid w:val="00E74261"/>
    <w:rsid w:val="00E87A93"/>
    <w:rsid w:val="00ED0A55"/>
    <w:rsid w:val="00ED1D05"/>
    <w:rsid w:val="00EE7734"/>
    <w:rsid w:val="00F02A2E"/>
    <w:rsid w:val="00F11C98"/>
    <w:rsid w:val="00F27D22"/>
    <w:rsid w:val="00F35083"/>
    <w:rsid w:val="00FA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91C5D"/>
  <w15:chartTrackingRefBased/>
  <w15:docId w15:val="{717F8A63-84A0-4EA4-9ACD-7E531A2E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0464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04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04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F04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F04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04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F04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F04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F04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F04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04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04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F04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F04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04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F04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F04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F04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F04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F0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F0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F04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F0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F0464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F046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F0464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F04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F04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F04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F046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0464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33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38BB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33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38BB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9</Pages>
  <Words>750</Words>
  <Characters>4276</Characters>
  <Application>Microsoft Office Word</Application>
  <DocSecurity>0</DocSecurity>
  <Lines>35</Lines>
  <Paragraphs>10</Paragraphs>
  <ScaleCrop>false</ScaleCrop>
  <Company/>
  <LinksUpToDate>false</LinksUpToDate>
  <CharactersWithSpaces>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 Jones</dc:creator>
  <cp:keywords/>
  <dc:description/>
  <cp:lastModifiedBy>Petra J Jones</cp:lastModifiedBy>
  <cp:revision>83</cp:revision>
  <dcterms:created xsi:type="dcterms:W3CDTF">2024-11-04T15:29:00Z</dcterms:created>
  <dcterms:modified xsi:type="dcterms:W3CDTF">2025-06-30T09:43:00Z</dcterms:modified>
</cp:coreProperties>
</file>